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AAA" w:rsidRDefault="00B10AAA" w:rsidP="00B10AAA">
      <w:pPr>
        <w:pStyle w:val="Legenda"/>
        <w:jc w:val="center"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Toc473740409"/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S1 </w:t>
      </w:r>
      <w:proofErr w:type="spellStart"/>
      <w:r>
        <w:rPr>
          <w:rFonts w:ascii="Times New Roman" w:hAnsi="Times New Roman"/>
          <w:b/>
          <w:i w:val="0"/>
          <w:color w:val="auto"/>
          <w:sz w:val="24"/>
          <w:szCs w:val="24"/>
        </w:rPr>
        <w:t>Table</w:t>
      </w:r>
      <w:proofErr w:type="spellEnd"/>
    </w:p>
    <w:bookmarkEnd w:id="0"/>
    <w:p w:rsidR="00B10AAA" w:rsidRPr="00836259" w:rsidRDefault="00B10AAA" w:rsidP="00B10A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3625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36259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F2091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>
        <w:rPr>
          <w:rFonts w:ascii="Times New Roman" w:hAnsi="Times New Roman" w:cs="Times New Roman"/>
          <w:sz w:val="24"/>
          <w:szCs w:val="24"/>
        </w:rPr>
        <w:t>Description</w:t>
      </w:r>
      <w:proofErr w:type="spellEnd"/>
      <w:r w:rsid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  <w:u w:val="single"/>
        </w:rPr>
        <w:t>e</w:t>
      </w:r>
      <w:bookmarkStart w:id="1" w:name="_GoBack"/>
      <w:bookmarkEnd w:id="1"/>
      <w:r w:rsidR="00BF2091" w:rsidRPr="00BF2091">
        <w:rPr>
          <w:rFonts w:ascii="Times New Roman" w:hAnsi="Times New Roman" w:cs="Times New Roman"/>
          <w:sz w:val="24"/>
          <w:szCs w:val="24"/>
          <w:u w:val="single"/>
        </w:rPr>
        <w:t>nvironments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2091" w:rsidRPr="00BF2091"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 w:rsidR="00BF2091" w:rsidRPr="00BF20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4"/>
        <w:gridCol w:w="3100"/>
        <w:gridCol w:w="1040"/>
        <w:gridCol w:w="1420"/>
        <w:gridCol w:w="1340"/>
      </w:tblGrid>
      <w:tr w:rsidR="003A0F20" w:rsidRPr="003A0F20" w:rsidTr="003A0F20">
        <w:trPr>
          <w:trHeight w:val="31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18224C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</w:t>
            </w:r>
            <w:r w:rsidRPr="001822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vironment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18224C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atitu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ngitud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itude (m)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uarapuava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°23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°27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18224C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r w:rsidR="003A0F20"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Vacaria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°30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°56'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1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piranga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°01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°35'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ananduva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°57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°48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6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axinal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°0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°19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0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residente </w:t>
            </w:r>
            <w:proofErr w:type="spellStart"/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legario</w:t>
            </w:r>
            <w:proofErr w:type="spellEnd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-MG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°25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°25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7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beraba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°44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°55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3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apinópolis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°40'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°34'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0</w:t>
            </w:r>
          </w:p>
        </w:tc>
      </w:tr>
      <w:tr w:rsidR="003A0F20" w:rsidRPr="003A0F20" w:rsidTr="003A0F20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9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Araguari </w:t>
            </w:r>
            <w:r w:rsidR="00BF20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–</w:t>
            </w: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°38'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3A0F20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°11'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0F20" w:rsidRPr="003A0F20" w:rsidRDefault="0018224C" w:rsidP="003A0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,</w:t>
            </w:r>
            <w:r w:rsidR="003A0F20" w:rsidRPr="003A0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3</w:t>
            </w:r>
          </w:p>
        </w:tc>
      </w:tr>
    </w:tbl>
    <w:p w:rsidR="003A0F20" w:rsidRDefault="003A0F20" w:rsidP="00BF2091"/>
    <w:sectPr w:rsidR="003A0F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AAA"/>
    <w:rsid w:val="0000351C"/>
    <w:rsid w:val="0004384B"/>
    <w:rsid w:val="0018224C"/>
    <w:rsid w:val="002B1C07"/>
    <w:rsid w:val="003A0F20"/>
    <w:rsid w:val="006E77E0"/>
    <w:rsid w:val="00B10AAA"/>
    <w:rsid w:val="00BF2091"/>
    <w:rsid w:val="00EC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10AAA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10AAA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1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C22172-DBF4-4FFC-A34B-3CDA3DE64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76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Carlos</cp:lastModifiedBy>
  <cp:revision>6</cp:revision>
  <dcterms:created xsi:type="dcterms:W3CDTF">2018-12-12T11:32:00Z</dcterms:created>
  <dcterms:modified xsi:type="dcterms:W3CDTF">2018-12-12T14:41:00Z</dcterms:modified>
</cp:coreProperties>
</file>